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D9F69" w14:textId="05B97016" w:rsidR="006B1BFF" w:rsidRDefault="006B1BFF" w:rsidP="006B1BFF">
      <w:pPr>
        <w:jc w:val="both"/>
        <w:rPr>
          <w:rFonts w:ascii="Arial" w:hAnsi="Arial" w:cs="Arial"/>
          <w:i/>
          <w:iCs/>
          <w:lang w:val="en-GB"/>
        </w:rPr>
      </w:pPr>
      <w:r w:rsidRPr="006B1BFF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 xml:space="preserve">Supplementary </w:t>
      </w:r>
      <w:r w:rsidRPr="006B1BFF">
        <w:rPr>
          <w:rFonts w:ascii="Arial" w:hAnsi="Arial" w:cs="Arial"/>
          <w:b/>
          <w:bCs/>
          <w:lang w:val="en-GB"/>
        </w:rPr>
        <w:t>Table</w:t>
      </w:r>
      <w:r>
        <w:rPr>
          <w:rFonts w:ascii="Arial" w:hAnsi="Arial" w:cs="Arial"/>
          <w:b/>
          <w:bCs/>
          <w:lang w:val="en-GB"/>
        </w:rPr>
        <w:t xml:space="preserve"> 1</w:t>
      </w:r>
      <w:r w:rsidRPr="006B1BFF">
        <w:rPr>
          <w:rFonts w:ascii="Arial" w:hAnsi="Arial" w:cs="Arial"/>
          <w:b/>
          <w:bCs/>
          <w:lang w:val="en-GB"/>
        </w:rPr>
        <w:t xml:space="preserve">  </w:t>
      </w:r>
    </w:p>
    <w:p w14:paraId="3A069701" w14:textId="648621DA" w:rsidR="006B1BFF" w:rsidRDefault="006B1BFF" w:rsidP="006B1BFF">
      <w:pPr>
        <w:jc w:val="both"/>
        <w:rPr>
          <w:rFonts w:ascii="Arial" w:hAnsi="Arial" w:cs="Arial"/>
          <w:i/>
          <w:iCs/>
          <w:lang w:val="en-GB"/>
        </w:rPr>
      </w:pPr>
      <w:r w:rsidRPr="00745312">
        <w:rPr>
          <w:rFonts w:ascii="Arial" w:hAnsi="Arial" w:cs="Arial"/>
          <w:i/>
          <w:iCs/>
          <w:lang w:val="en-GB"/>
        </w:rPr>
        <w:t xml:space="preserve">Duration of manual and automated processing. The </w:t>
      </w:r>
      <w:r>
        <w:rPr>
          <w:rFonts w:ascii="Arial" w:hAnsi="Arial" w:cs="Arial"/>
          <w:i/>
          <w:iCs/>
          <w:lang w:val="en-GB"/>
        </w:rPr>
        <w:t xml:space="preserve">mean </w:t>
      </w:r>
      <w:r w:rsidRPr="00745312">
        <w:rPr>
          <w:rFonts w:ascii="Arial" w:hAnsi="Arial" w:cs="Arial"/>
          <w:i/>
          <w:iCs/>
          <w:lang w:val="en-GB"/>
        </w:rPr>
        <w:t xml:space="preserve">duration is per </w:t>
      </w:r>
      <w:r>
        <w:rPr>
          <w:rFonts w:ascii="Arial" w:hAnsi="Arial" w:cs="Arial"/>
          <w:i/>
          <w:iCs/>
          <w:lang w:val="en-GB"/>
        </w:rPr>
        <w:t xml:space="preserve">corresponding </w:t>
      </w:r>
      <w:r w:rsidRPr="00745312">
        <w:rPr>
          <w:rFonts w:ascii="Arial" w:hAnsi="Arial" w:cs="Arial"/>
          <w:i/>
          <w:iCs/>
          <w:lang w:val="en-GB"/>
        </w:rPr>
        <w:t xml:space="preserve">component </w:t>
      </w:r>
      <w:r>
        <w:rPr>
          <w:rFonts w:ascii="Arial" w:hAnsi="Arial" w:cs="Arial"/>
          <w:i/>
          <w:iCs/>
          <w:lang w:val="en-GB"/>
        </w:rPr>
        <w:t>given</w:t>
      </w:r>
      <w:r w:rsidRPr="00745312">
        <w:rPr>
          <w:rFonts w:ascii="Arial" w:hAnsi="Arial" w:cs="Arial"/>
          <w:i/>
          <w:iCs/>
          <w:lang w:val="en-GB"/>
        </w:rPr>
        <w:t xml:space="preserve"> in seconds and </w:t>
      </w:r>
      <w:r>
        <w:rPr>
          <w:rFonts w:ascii="Arial" w:hAnsi="Arial" w:cs="Arial"/>
          <w:i/>
          <w:iCs/>
          <w:lang w:val="en-GB"/>
        </w:rPr>
        <w:t xml:space="preserve">the </w:t>
      </w:r>
      <w:r w:rsidRPr="00745312">
        <w:rPr>
          <w:rFonts w:ascii="Arial" w:hAnsi="Arial" w:cs="Arial"/>
          <w:i/>
          <w:iCs/>
          <w:lang w:val="en-GB"/>
        </w:rPr>
        <w:t xml:space="preserve">minimum and maximum </w:t>
      </w:r>
      <w:r>
        <w:rPr>
          <w:rFonts w:ascii="Arial" w:hAnsi="Arial" w:cs="Arial"/>
          <w:i/>
          <w:iCs/>
          <w:lang w:val="en-GB"/>
        </w:rPr>
        <w:t xml:space="preserve">times (range) are provide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1842"/>
      </w:tblGrid>
      <w:tr w:rsidR="006B1BFF" w:rsidRPr="001557E6" w14:paraId="39FD1446" w14:textId="77777777" w:rsidTr="00D547E8">
        <w:trPr>
          <w:trHeight w:val="1537"/>
        </w:trPr>
        <w:tc>
          <w:tcPr>
            <w:tcW w:w="2689" w:type="dxa"/>
          </w:tcPr>
          <w:p w14:paraId="29DBCE77" w14:textId="77777777" w:rsidR="006B1BFF" w:rsidRPr="00243651" w:rsidRDefault="006B1BFF" w:rsidP="00D547E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euroradiologist</w:t>
            </w:r>
          </w:p>
          <w:p w14:paraId="708C818C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</w:p>
          <w:p w14:paraId="5952BB4A" w14:textId="77777777" w:rsidR="006B1BFF" w:rsidRPr="006A25B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ICH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LVO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CTP</w:t>
            </w:r>
          </w:p>
        </w:tc>
        <w:tc>
          <w:tcPr>
            <w:tcW w:w="1842" w:type="dxa"/>
          </w:tcPr>
          <w:p w14:paraId="55E7E138" w14:textId="77777777" w:rsidR="006B1BFF" w:rsidRPr="000B5FCE" w:rsidRDefault="006B1BFF" w:rsidP="00D547E8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0639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ean (range)</w:t>
            </w:r>
          </w:p>
          <w:p w14:paraId="3BB80B4B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E960FF2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71s (31-11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7DEE6644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238s (107-36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3DD6371D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243s (172-38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5E0D297A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6B1BFF" w14:paraId="0CB1D2C4" w14:textId="77777777" w:rsidTr="00D547E8">
        <w:trPr>
          <w:trHeight w:val="1425"/>
        </w:trPr>
        <w:tc>
          <w:tcPr>
            <w:tcW w:w="2689" w:type="dxa"/>
          </w:tcPr>
          <w:p w14:paraId="3CFF8AEF" w14:textId="77777777" w:rsidR="006B1BFF" w:rsidRPr="00243651" w:rsidRDefault="006B1BFF" w:rsidP="00D547E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n-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euro</w:t>
            </w:r>
            <w:r w:rsidRPr="0024365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diologist</w:t>
            </w:r>
          </w:p>
          <w:p w14:paraId="3281D3EF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</w:p>
          <w:p w14:paraId="39AC3AE3" w14:textId="77777777" w:rsidR="006B1BFF" w:rsidRPr="00243651" w:rsidRDefault="006B1BFF" w:rsidP="00D547E8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ICH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LVO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CTP</w:t>
            </w:r>
          </w:p>
        </w:tc>
        <w:tc>
          <w:tcPr>
            <w:tcW w:w="1842" w:type="dxa"/>
          </w:tcPr>
          <w:p w14:paraId="1F5BDFBF" w14:textId="77777777" w:rsidR="006B1BFF" w:rsidRPr="00243651" w:rsidRDefault="006B1BFF" w:rsidP="00D547E8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  <w:p w14:paraId="22A36E97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2D66647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68s (52-7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261EA050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353s (93-629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7FF8F3E7" w14:textId="77777777" w:rsidR="006B1BFF" w:rsidRPr="00243651" w:rsidRDefault="006B1BFF" w:rsidP="00D547E8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349s (210-56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)</w:t>
            </w:r>
          </w:p>
        </w:tc>
      </w:tr>
      <w:tr w:rsidR="006B1BFF" w14:paraId="76FC97E0" w14:textId="77777777" w:rsidTr="00D547E8">
        <w:trPr>
          <w:trHeight w:val="1439"/>
        </w:trPr>
        <w:tc>
          <w:tcPr>
            <w:tcW w:w="2689" w:type="dxa"/>
          </w:tcPr>
          <w:p w14:paraId="1CEF67C5" w14:textId="77777777" w:rsidR="006B1BFF" w:rsidRPr="00243651" w:rsidRDefault="006B1BFF" w:rsidP="00D547E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diology resident</w:t>
            </w:r>
          </w:p>
          <w:p w14:paraId="276CBDBF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</w:p>
          <w:p w14:paraId="11B7FF50" w14:textId="77777777" w:rsidR="006B1BFF" w:rsidRPr="00243651" w:rsidRDefault="006B1BFF" w:rsidP="00D547E8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ICH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LVO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CTP</w:t>
            </w:r>
          </w:p>
        </w:tc>
        <w:tc>
          <w:tcPr>
            <w:tcW w:w="1842" w:type="dxa"/>
          </w:tcPr>
          <w:p w14:paraId="5ACA5902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FC57D5E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667383E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69s (26-11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70E58C18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554s (257-81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313C7260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335s (258-43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6B1BFF" w14:paraId="3B06C5FB" w14:textId="77777777" w:rsidTr="00D547E8">
        <w:trPr>
          <w:trHeight w:val="1984"/>
        </w:trPr>
        <w:tc>
          <w:tcPr>
            <w:tcW w:w="2689" w:type="dxa"/>
          </w:tcPr>
          <w:p w14:paraId="535B65C2" w14:textId="77777777" w:rsidR="006B1BFF" w:rsidRPr="00243651" w:rsidRDefault="006B1BFF" w:rsidP="00D547E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utomation Platform</w:t>
            </w:r>
          </w:p>
          <w:p w14:paraId="745BA734" w14:textId="77777777" w:rsidR="006B1BFF" w:rsidRDefault="006B1BFF" w:rsidP="00D547E8">
            <w:pPr>
              <w:pStyle w:val="Lijstalinea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B2A6D06" w14:textId="77777777" w:rsidR="006B1BFF" w:rsidRPr="00243651" w:rsidRDefault="006B1BFF" w:rsidP="00D547E8">
            <w:pPr>
              <w:pStyle w:val="Lijstalinea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ICH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>LVO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>ASPECT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  <w:t>CTP</w:t>
            </w:r>
          </w:p>
          <w:p w14:paraId="25A57831" w14:textId="77777777" w:rsidR="006B1BFF" w:rsidRPr="00243651" w:rsidRDefault="006B1BFF" w:rsidP="00D547E8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Summary report</w:t>
            </w:r>
          </w:p>
        </w:tc>
        <w:tc>
          <w:tcPr>
            <w:tcW w:w="1842" w:type="dxa"/>
          </w:tcPr>
          <w:p w14:paraId="5800B0C3" w14:textId="77777777" w:rsidR="006B1BFF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</w:p>
          <w:p w14:paraId="2D8A1530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65s (51-9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255B9EF1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60s (37-9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46ED487C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35s (1-6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18029B16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196s (145-25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37044CE5" w14:textId="77777777" w:rsidR="006B1BFF" w:rsidRPr="00243651" w:rsidRDefault="006B1BFF" w:rsidP="00D547E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43s (19-9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365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</w:tbl>
    <w:p w14:paraId="0DE61164" w14:textId="77777777" w:rsidR="006B1BFF" w:rsidRPr="00F145DA" w:rsidRDefault="006B1BFF" w:rsidP="006B1BFF">
      <w:pPr>
        <w:jc w:val="both"/>
        <w:rPr>
          <w:rFonts w:ascii="Arial" w:hAnsi="Arial" w:cs="Arial"/>
          <w:i/>
          <w:iCs/>
          <w:lang w:val="en-GB"/>
        </w:rPr>
      </w:pPr>
      <w:r w:rsidRPr="00745312">
        <w:rPr>
          <w:rFonts w:ascii="Arial" w:hAnsi="Arial" w:cs="Arial"/>
          <w:i/>
          <w:iCs/>
          <w:lang w:val="en-GB"/>
        </w:rPr>
        <w:t xml:space="preserve">Abbreviations: ICH: Intracerebral </w:t>
      </w:r>
      <w:proofErr w:type="spellStart"/>
      <w:r w:rsidRPr="00745312">
        <w:rPr>
          <w:rFonts w:ascii="Arial" w:hAnsi="Arial" w:cs="Arial"/>
          <w:i/>
          <w:iCs/>
          <w:lang w:val="en-GB"/>
        </w:rPr>
        <w:t>hemorrhage</w:t>
      </w:r>
      <w:proofErr w:type="spellEnd"/>
      <w:r w:rsidRPr="00745312">
        <w:rPr>
          <w:rFonts w:ascii="Arial" w:hAnsi="Arial" w:cs="Arial"/>
          <w:i/>
          <w:iCs/>
          <w:lang w:val="en-GB"/>
        </w:rPr>
        <w:t>, LVO: Large vessel occlusion, ASPECTS: Alberta Stroke Program Early CT Score, CTP: CT Perfusion</w:t>
      </w:r>
      <w:r>
        <w:rPr>
          <w:rFonts w:ascii="Arial" w:hAnsi="Arial" w:cs="Arial"/>
          <w:i/>
          <w:iCs/>
          <w:lang w:val="en-GB"/>
        </w:rPr>
        <w:t>.</w:t>
      </w:r>
    </w:p>
    <w:p w14:paraId="4F74A928" w14:textId="77777777" w:rsidR="0016718B" w:rsidRPr="006B1BFF" w:rsidRDefault="0016718B">
      <w:pPr>
        <w:rPr>
          <w:lang w:val="en-GB"/>
        </w:rPr>
      </w:pPr>
    </w:p>
    <w:sectPr w:rsidR="0016718B" w:rsidRPr="006B1BFF" w:rsidSect="001557E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FF"/>
    <w:rsid w:val="0016718B"/>
    <w:rsid w:val="006B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B30FA"/>
  <w15:chartTrackingRefBased/>
  <w15:docId w15:val="{AA0FB0CC-6AAD-4B0E-99FD-65C802AF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1B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B1BFF"/>
    <w:pPr>
      <w:ind w:left="720"/>
      <w:contextualSpacing/>
    </w:pPr>
  </w:style>
  <w:style w:type="table" w:styleId="Tabelraster">
    <w:name w:val="Table Grid"/>
    <w:basedOn w:val="Standaardtabel"/>
    <w:uiPriority w:val="39"/>
    <w:rsid w:val="006B1BF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Anton</dc:creator>
  <cp:keywords/>
  <dc:description/>
  <cp:lastModifiedBy>Meijer, Anton</cp:lastModifiedBy>
  <cp:revision>1</cp:revision>
  <dcterms:created xsi:type="dcterms:W3CDTF">2023-05-26T07:46:00Z</dcterms:created>
  <dcterms:modified xsi:type="dcterms:W3CDTF">2023-05-26T07:47:00Z</dcterms:modified>
</cp:coreProperties>
</file>